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4"/>
        <w:tblpPr w:leftFromText="180" w:rightFromText="180" w:vertAnchor="page" w:horzAnchor="margin" w:tblpY="2154"/>
        <w:tblW w:w="69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94"/>
        <w:gridCol w:w="1242"/>
        <w:gridCol w:w="713"/>
        <w:gridCol w:w="595"/>
        <w:gridCol w:w="997"/>
      </w:tblGrid>
      <w:tr w:rsidR="00E02747" w:rsidRPr="00CB0089" w14:paraId="25F1BE41" w14:textId="77777777" w:rsidTr="00E02747">
        <w:trPr>
          <w:trHeight w:val="217"/>
        </w:trPr>
        <w:tc>
          <w:tcPr>
            <w:tcW w:w="694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0B4B8" w14:textId="50C2816F" w:rsidR="00E02747" w:rsidRPr="00CB0089" w:rsidRDefault="00E02747" w:rsidP="00E02747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Table </w:t>
            </w:r>
            <w:r w:rsidR="0026657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</w:t>
            </w:r>
            <w:bookmarkStart w:id="0" w:name="_GoBack"/>
            <w:bookmarkEnd w:id="0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b</w:t>
            </w: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– Multivariable modeling for Clinical Outcomes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</w:p>
        </w:tc>
      </w:tr>
      <w:tr w:rsidR="00151159" w:rsidRPr="00CB0089" w14:paraId="646B893C" w14:textId="77777777" w:rsidTr="00E02747">
        <w:trPr>
          <w:trHeight w:val="217"/>
        </w:trPr>
        <w:tc>
          <w:tcPr>
            <w:tcW w:w="3394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50E52" w14:textId="77777777" w:rsidR="00151159" w:rsidRPr="00CB0089" w:rsidRDefault="00151159" w:rsidP="00151159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ODs+death at day 28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C329F7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dds Ratio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2DE231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4B3636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151159" w:rsidRPr="00CB0089" w14:paraId="3AF1CDDA" w14:textId="77777777" w:rsidTr="00151159">
        <w:trPr>
          <w:trHeight w:val="217"/>
        </w:trPr>
        <w:tc>
          <w:tcPr>
            <w:tcW w:w="3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7CB7EA" w14:textId="77777777" w:rsidR="00151159" w:rsidRPr="00CB0089" w:rsidRDefault="00151159" w:rsidP="00151159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arly E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A83BD0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0B700D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DD6AC97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FA7FF17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29</w:t>
            </w:r>
          </w:p>
        </w:tc>
      </w:tr>
      <w:tr w:rsidR="00151159" w:rsidRPr="00CB0089" w14:paraId="17FA694A" w14:textId="77777777" w:rsidTr="00151159">
        <w:trPr>
          <w:trHeight w:val="230"/>
        </w:trPr>
        <w:tc>
          <w:tcPr>
            <w:tcW w:w="3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72FC62" w14:textId="77777777" w:rsidR="00151159" w:rsidRPr="00CB0089" w:rsidRDefault="00151159" w:rsidP="00151159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4933C9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548D59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0BF5564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73BB0CD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03</w:t>
            </w:r>
          </w:p>
        </w:tc>
      </w:tr>
      <w:tr w:rsidR="00151159" w:rsidRPr="00CB0089" w14:paraId="6EF45EAB" w14:textId="77777777" w:rsidTr="00151159">
        <w:trPr>
          <w:trHeight w:val="217"/>
        </w:trPr>
        <w:tc>
          <w:tcPr>
            <w:tcW w:w="3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A5F3ED" w14:textId="77777777" w:rsidR="00151159" w:rsidRPr="00CB0089" w:rsidRDefault="00151159" w:rsidP="00151159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NUTRIC score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8BC635" w14:textId="4EE8BB74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.0</w:t>
            </w:r>
            <w:r w:rsidR="009745C0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3FA383" w14:textId="516C2DAD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8</w:t>
            </w:r>
            <w:r w:rsidR="009745C0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A70C4A3" w14:textId="3E212C33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.2</w:t>
            </w:r>
            <w:r w:rsidR="009745C0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3347834" w14:textId="19A97F04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5</w:t>
            </w:r>
            <w:r w:rsidR="009745C0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</w:tr>
      <w:tr w:rsidR="00151159" w:rsidRPr="00CB0089" w14:paraId="5687A3B7" w14:textId="77777777" w:rsidTr="00151159">
        <w:trPr>
          <w:trHeight w:val="217"/>
        </w:trPr>
        <w:tc>
          <w:tcPr>
            <w:tcW w:w="3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E0C906" w14:textId="77777777" w:rsidR="00151159" w:rsidRPr="00CB0089" w:rsidRDefault="00151159" w:rsidP="00151159">
            <w:pP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Patients with sepsis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8CAB3E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924EF9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FECA46A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46C3705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90</w:t>
            </w:r>
          </w:p>
        </w:tc>
      </w:tr>
      <w:tr w:rsidR="00151159" w:rsidRPr="00CB0089" w14:paraId="066BEBB4" w14:textId="77777777" w:rsidTr="00151159">
        <w:trPr>
          <w:trHeight w:val="217"/>
        </w:trPr>
        <w:tc>
          <w:tcPr>
            <w:tcW w:w="3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A088B6" w14:textId="77777777" w:rsidR="00151159" w:rsidRPr="00CB0089" w:rsidRDefault="00151159" w:rsidP="00151159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APACHE II score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A970CE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95BA3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F1D5D06" w14:textId="167A71CE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.0</w:t>
            </w:r>
            <w:r w:rsidR="009745C0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4867CBC" w14:textId="726CABE6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9</w:t>
            </w:r>
            <w:r w:rsidR="009745C0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</w:tr>
      <w:tr w:rsidR="00151159" w:rsidRPr="00CB0089" w14:paraId="46B72E6D" w14:textId="77777777" w:rsidTr="00151159">
        <w:trPr>
          <w:trHeight w:val="230"/>
        </w:trPr>
        <w:tc>
          <w:tcPr>
            <w:tcW w:w="3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3DFCBA" w14:textId="77777777" w:rsidR="00151159" w:rsidRPr="00CB0089" w:rsidRDefault="00151159" w:rsidP="00151159">
            <w:pP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60–day mortality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56F71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613643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F6B9DFB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E986067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151159" w:rsidRPr="00CB0089" w14:paraId="1FB61AC2" w14:textId="77777777" w:rsidTr="00151159">
        <w:trPr>
          <w:trHeight w:val="217"/>
        </w:trPr>
        <w:tc>
          <w:tcPr>
            <w:tcW w:w="3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7CF1B9" w14:textId="77777777" w:rsidR="00151159" w:rsidRPr="00CB0089" w:rsidRDefault="00151159" w:rsidP="00151159">
            <w:pP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rly E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523626" w14:textId="4E0B7C02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.1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43808" w14:textId="29A13078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6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01657C8" w14:textId="27CD39F8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.9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4327B70" w14:textId="0735B8C9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74</w:t>
            </w:r>
          </w:p>
        </w:tc>
      </w:tr>
      <w:tr w:rsidR="00151159" w:rsidRPr="00CB0089" w14:paraId="61C0FD85" w14:textId="77777777" w:rsidTr="00151159">
        <w:trPr>
          <w:trHeight w:val="217"/>
        </w:trPr>
        <w:tc>
          <w:tcPr>
            <w:tcW w:w="3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D3841" w14:textId="77777777" w:rsidR="00151159" w:rsidRPr="00CB0089" w:rsidRDefault="00151159" w:rsidP="00151159">
            <w:pP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D3DCCB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CA4703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E13342E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1C58661" w14:textId="32FEBAC1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2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</w:tr>
      <w:tr w:rsidR="00151159" w:rsidRPr="00CB0089" w14:paraId="68CA0AE2" w14:textId="77777777" w:rsidTr="00151159">
        <w:trPr>
          <w:trHeight w:val="217"/>
        </w:trPr>
        <w:tc>
          <w:tcPr>
            <w:tcW w:w="3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CABFB1" w14:textId="77777777" w:rsidR="00151159" w:rsidRPr="00CB0089" w:rsidRDefault="00151159" w:rsidP="00151159">
            <w:pP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NUTRIC score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28C41D" w14:textId="714F5FBE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.1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F86C12" w14:textId="0D18EFDE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9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756B8B7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4F93DF1" w14:textId="10B6C43C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0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</w:tr>
      <w:tr w:rsidR="00151159" w:rsidRPr="00CB0089" w14:paraId="299205AF" w14:textId="77777777" w:rsidTr="00151159">
        <w:trPr>
          <w:trHeight w:val="230"/>
        </w:trPr>
        <w:tc>
          <w:tcPr>
            <w:tcW w:w="3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10731E" w14:textId="77777777" w:rsidR="00151159" w:rsidRPr="00CB0089" w:rsidRDefault="00151159" w:rsidP="00151159">
            <w:pP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Patients with sepsis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1D18C5" w14:textId="4E92E832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4C135B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08F8970" w14:textId="74E29B0E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.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D985F70" w14:textId="34636092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5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</w:tr>
      <w:tr w:rsidR="00151159" w:rsidRPr="00CB0089" w14:paraId="258CCAD4" w14:textId="77777777" w:rsidTr="00151159">
        <w:trPr>
          <w:trHeight w:val="217"/>
        </w:trPr>
        <w:tc>
          <w:tcPr>
            <w:tcW w:w="3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F0D4AD" w14:textId="77777777" w:rsidR="00151159" w:rsidRPr="00CB0089" w:rsidRDefault="00151159" w:rsidP="00151159">
            <w:pP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APACHEII score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1BE356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ED4910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918B729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437A39E" w14:textId="637C9DE0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8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</w:tr>
      <w:tr w:rsidR="00151159" w:rsidRPr="00CB0089" w14:paraId="49EEC7C2" w14:textId="77777777" w:rsidTr="00151159">
        <w:trPr>
          <w:trHeight w:val="434"/>
        </w:trPr>
        <w:tc>
          <w:tcPr>
            <w:tcW w:w="3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DE61B" w14:textId="77777777" w:rsidR="00151159" w:rsidRPr="00CB0089" w:rsidRDefault="00151159" w:rsidP="00151159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ime to discharge alive from hospital (days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817167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stimate (SE)</w:t>
            </w:r>
          </w:p>
        </w:tc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8E83CDB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 value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0737F7D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151159" w:rsidRPr="00CB0089" w14:paraId="24DBB8E5" w14:textId="77777777" w:rsidTr="00151159">
        <w:trPr>
          <w:trHeight w:val="230"/>
        </w:trPr>
        <w:tc>
          <w:tcPr>
            <w:tcW w:w="3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724626" w14:textId="77777777" w:rsidR="00151159" w:rsidRPr="00CB0089" w:rsidRDefault="00151159" w:rsidP="00151159">
            <w:pP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rly E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FA167F" w14:textId="1EE1D02A" w:rsidR="00151159" w:rsidRPr="00CB0089" w:rsidRDefault="00151159" w:rsidP="00843CD0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–0.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85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2.93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F3DAED2" w14:textId="57FB921B" w:rsidR="00151159" w:rsidRPr="00CB0089" w:rsidRDefault="00151159" w:rsidP="00843CD0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C68A056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151159" w:rsidRPr="00CB0089" w14:paraId="7398D1A2" w14:textId="77777777" w:rsidTr="00151159">
        <w:trPr>
          <w:trHeight w:val="217"/>
        </w:trPr>
        <w:tc>
          <w:tcPr>
            <w:tcW w:w="3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50DEC5" w14:textId="77777777" w:rsidR="00151159" w:rsidRPr="00CB0089" w:rsidRDefault="00151159" w:rsidP="00151159">
            <w:pP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7EDA2B" w14:textId="6920EE26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1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0.08)</w:t>
            </w:r>
          </w:p>
        </w:tc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E84A313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170E89E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151159" w:rsidRPr="00CB0089" w14:paraId="05DBB0E5" w14:textId="77777777" w:rsidTr="00151159">
        <w:trPr>
          <w:trHeight w:val="217"/>
        </w:trPr>
        <w:tc>
          <w:tcPr>
            <w:tcW w:w="3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AF24B2" w14:textId="77777777" w:rsidR="00151159" w:rsidRPr="00CB0089" w:rsidRDefault="00151159" w:rsidP="00151159">
            <w:pP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NUTRIC score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1F896C" w14:textId="1EF7FE66" w:rsidR="00151159" w:rsidRPr="00CB0089" w:rsidRDefault="00151159" w:rsidP="00843CD0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.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40</w:t>
            </w:r>
            <w:r w:rsidR="00181B95"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0.9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EE7B606" w14:textId="2AE755CA" w:rsidR="00151159" w:rsidRPr="00CB0089" w:rsidRDefault="00151159" w:rsidP="00843CD0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A3ECA16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151159" w:rsidRPr="00CB0089" w14:paraId="64065A00" w14:textId="77777777" w:rsidTr="00151159">
        <w:trPr>
          <w:trHeight w:val="230"/>
        </w:trPr>
        <w:tc>
          <w:tcPr>
            <w:tcW w:w="3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1E012E" w14:textId="77777777" w:rsidR="00151159" w:rsidRPr="00CB0089" w:rsidRDefault="00151159" w:rsidP="00151159">
            <w:pP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Patients with sepsis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202033" w14:textId="41AE7F8E" w:rsidR="00151159" w:rsidRPr="00CB0089" w:rsidRDefault="00151159" w:rsidP="00843CD0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–1.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70</w:t>
            </w:r>
            <w:r w:rsidR="00181B95"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1.96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57FF9E0" w14:textId="5E604C5E" w:rsidR="00151159" w:rsidRPr="00CB0089" w:rsidRDefault="00151159" w:rsidP="00843CD0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9A1ECCD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151159" w:rsidRPr="00CB0089" w14:paraId="4165FA79" w14:textId="77777777" w:rsidTr="00151159">
        <w:trPr>
          <w:trHeight w:val="230"/>
        </w:trPr>
        <w:tc>
          <w:tcPr>
            <w:tcW w:w="3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B7908F" w14:textId="77777777" w:rsidR="00151159" w:rsidRPr="00CB0089" w:rsidRDefault="00151159" w:rsidP="00151159">
            <w:pP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APACHEII score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31A0A1" w14:textId="2F5E8D90" w:rsidR="00151159" w:rsidRPr="00CB0089" w:rsidRDefault="00151159" w:rsidP="00843CD0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–0.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08</w:t>
            </w:r>
            <w:r w:rsidR="00181B95"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0.19)</w:t>
            </w:r>
          </w:p>
        </w:tc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5EC22CC" w14:textId="596997DD" w:rsidR="00151159" w:rsidRPr="00CB0089" w:rsidRDefault="00151159" w:rsidP="00843CD0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</w:t>
            </w:r>
            <w:r w:rsidR="00181B95">
              <w:rPr>
                <w:rFonts w:ascii="Times New Roman" w:eastAsia="Arial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EFFAB93" w14:textId="77777777" w:rsidR="00151159" w:rsidRPr="00CB0089" w:rsidRDefault="00151159" w:rsidP="0015115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</w:tbl>
    <w:p w14:paraId="59BEE183" w14:textId="77777777" w:rsidR="00151159" w:rsidRDefault="00151159" w:rsidP="00151159">
      <w:pPr>
        <w:rPr>
          <w:rFonts w:ascii="Times New Roman" w:eastAsia="Times New Roman" w:hAnsi="Times New Roman" w:cs="Times New Roman"/>
        </w:rPr>
      </w:pPr>
    </w:p>
    <w:p w14:paraId="000005FA" w14:textId="77777777" w:rsidR="001767F1" w:rsidRPr="00CB0089" w:rsidRDefault="001767F1" w:rsidP="001C0A05">
      <w:pPr>
        <w:widowControl w:val="0"/>
        <w:rPr>
          <w:rFonts w:ascii="Times New Roman" w:eastAsia="Times New Roman" w:hAnsi="Times New Roman" w:cs="Times New Roman"/>
        </w:rPr>
      </w:pPr>
    </w:p>
    <w:sectPr w:rsidR="001767F1" w:rsidRPr="00CB0089">
      <w:footerReference w:type="default" r:id="rId9"/>
      <w:pgSz w:w="11900" w:h="16840"/>
      <w:pgMar w:top="1398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102A13" w14:textId="77777777" w:rsidR="00F015AD" w:rsidRDefault="00F015AD">
      <w:r>
        <w:separator/>
      </w:r>
    </w:p>
  </w:endnote>
  <w:endnote w:type="continuationSeparator" w:id="0">
    <w:p w14:paraId="76DB76A4" w14:textId="77777777" w:rsidR="00F015AD" w:rsidRDefault="00F01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5FB" w14:textId="630CE839" w:rsidR="001767F1" w:rsidRDefault="0086203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rFonts w:ascii="Arial" w:eastAsia="Arial" w:hAnsi="Arial" w:cs="Arial"/>
        <w:b/>
        <w:color w:val="000000"/>
        <w:sz w:val="20"/>
        <w:szCs w:val="20"/>
      </w:rPr>
    </w:pPr>
    <w:r>
      <w:rPr>
        <w:rFonts w:ascii="Arial" w:eastAsia="Arial" w:hAnsi="Arial" w:cs="Arial"/>
        <w:b/>
        <w:color w:val="000000"/>
        <w:sz w:val="20"/>
        <w:szCs w:val="20"/>
      </w:rPr>
      <w:fldChar w:fldCharType="begin"/>
    </w:r>
    <w:r>
      <w:rPr>
        <w:rFonts w:ascii="Arial" w:eastAsia="Arial" w:hAnsi="Arial" w:cs="Arial"/>
        <w:b/>
        <w:color w:val="000000"/>
        <w:sz w:val="20"/>
        <w:szCs w:val="20"/>
      </w:rPr>
      <w:instrText>PAGE</w:instrText>
    </w:r>
    <w:r>
      <w:rPr>
        <w:rFonts w:ascii="Arial" w:eastAsia="Arial" w:hAnsi="Arial" w:cs="Arial"/>
        <w:b/>
        <w:color w:val="000000"/>
        <w:sz w:val="20"/>
        <w:szCs w:val="20"/>
      </w:rPr>
      <w:fldChar w:fldCharType="separate"/>
    </w:r>
    <w:r w:rsidR="00266578">
      <w:rPr>
        <w:rFonts w:ascii="Arial" w:eastAsia="Arial" w:hAnsi="Arial" w:cs="Arial"/>
        <w:b/>
        <w:noProof/>
        <w:color w:val="000000"/>
        <w:sz w:val="20"/>
        <w:szCs w:val="20"/>
      </w:rPr>
      <w:t>1</w:t>
    </w:r>
    <w:r>
      <w:rPr>
        <w:rFonts w:ascii="Arial" w:eastAsia="Arial" w:hAnsi="Arial" w:cs="Arial"/>
        <w:b/>
        <w:color w:val="000000"/>
        <w:sz w:val="20"/>
        <w:szCs w:val="20"/>
      </w:rPr>
      <w:fldChar w:fldCharType="end"/>
    </w:r>
  </w:p>
  <w:p w14:paraId="000005FC" w14:textId="77777777" w:rsidR="001767F1" w:rsidRDefault="001767F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37E008" w14:textId="77777777" w:rsidR="00F015AD" w:rsidRDefault="00F015AD">
      <w:r>
        <w:separator/>
      </w:r>
    </w:p>
  </w:footnote>
  <w:footnote w:type="continuationSeparator" w:id="0">
    <w:p w14:paraId="4052CA24" w14:textId="77777777" w:rsidR="00F015AD" w:rsidRDefault="00F015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224BD4"/>
    <w:multiLevelType w:val="hybridMultilevel"/>
    <w:tmpl w:val="CA1E73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012FCC"/>
    <w:multiLevelType w:val="multilevel"/>
    <w:tmpl w:val="E12278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AF3A78"/>
    <w:multiLevelType w:val="hybridMultilevel"/>
    <w:tmpl w:val="BF6AC334"/>
    <w:lvl w:ilvl="0" w:tplc="2454261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5BFD36F9"/>
    <w:multiLevelType w:val="hybridMultilevel"/>
    <w:tmpl w:val="CC2402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852C6E"/>
    <w:multiLevelType w:val="hybridMultilevel"/>
    <w:tmpl w:val="A198DBAA"/>
    <w:lvl w:ilvl="0" w:tplc="905CA4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444EEE"/>
    <w:multiLevelType w:val="hybridMultilevel"/>
    <w:tmpl w:val="24A2B78E"/>
    <w:lvl w:ilvl="0" w:tplc="C5FC0C0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5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7F1"/>
    <w:rsid w:val="0000344F"/>
    <w:rsid w:val="00005EA8"/>
    <w:rsid w:val="00011AAA"/>
    <w:rsid w:val="00047DB6"/>
    <w:rsid w:val="000A36B4"/>
    <w:rsid w:val="000C5B6E"/>
    <w:rsid w:val="000D740B"/>
    <w:rsid w:val="00151159"/>
    <w:rsid w:val="00171134"/>
    <w:rsid w:val="001767F1"/>
    <w:rsid w:val="00181B95"/>
    <w:rsid w:val="001909DB"/>
    <w:rsid w:val="0019140E"/>
    <w:rsid w:val="001C0A05"/>
    <w:rsid w:val="001C3899"/>
    <w:rsid w:val="001D43E8"/>
    <w:rsid w:val="001D74FE"/>
    <w:rsid w:val="00227C76"/>
    <w:rsid w:val="00250722"/>
    <w:rsid w:val="00251FDD"/>
    <w:rsid w:val="0026160A"/>
    <w:rsid w:val="00266578"/>
    <w:rsid w:val="002850F4"/>
    <w:rsid w:val="002C1B64"/>
    <w:rsid w:val="002D4197"/>
    <w:rsid w:val="002D5B17"/>
    <w:rsid w:val="002D743A"/>
    <w:rsid w:val="002D7E35"/>
    <w:rsid w:val="002E492C"/>
    <w:rsid w:val="002F3982"/>
    <w:rsid w:val="00300CE3"/>
    <w:rsid w:val="00311394"/>
    <w:rsid w:val="00355F67"/>
    <w:rsid w:val="00363AAA"/>
    <w:rsid w:val="00377C06"/>
    <w:rsid w:val="00386534"/>
    <w:rsid w:val="00391417"/>
    <w:rsid w:val="00394B34"/>
    <w:rsid w:val="003B09D8"/>
    <w:rsid w:val="003C5420"/>
    <w:rsid w:val="003E4FCF"/>
    <w:rsid w:val="00413AE7"/>
    <w:rsid w:val="00474D98"/>
    <w:rsid w:val="00483C34"/>
    <w:rsid w:val="004E0EEC"/>
    <w:rsid w:val="00525EF4"/>
    <w:rsid w:val="0052644E"/>
    <w:rsid w:val="00566366"/>
    <w:rsid w:val="005753E7"/>
    <w:rsid w:val="005926D8"/>
    <w:rsid w:val="005D5E21"/>
    <w:rsid w:val="006312DA"/>
    <w:rsid w:val="00632C82"/>
    <w:rsid w:val="0063412D"/>
    <w:rsid w:val="006374A3"/>
    <w:rsid w:val="00684F64"/>
    <w:rsid w:val="006A6A38"/>
    <w:rsid w:val="006A7887"/>
    <w:rsid w:val="006B3FCA"/>
    <w:rsid w:val="006D0E48"/>
    <w:rsid w:val="006E0574"/>
    <w:rsid w:val="006F20C7"/>
    <w:rsid w:val="007148D8"/>
    <w:rsid w:val="0073646C"/>
    <w:rsid w:val="007447FD"/>
    <w:rsid w:val="007465B8"/>
    <w:rsid w:val="00755763"/>
    <w:rsid w:val="00757A58"/>
    <w:rsid w:val="00780BFF"/>
    <w:rsid w:val="0079173F"/>
    <w:rsid w:val="007A1869"/>
    <w:rsid w:val="007D24BB"/>
    <w:rsid w:val="007D4505"/>
    <w:rsid w:val="007E2F09"/>
    <w:rsid w:val="00827713"/>
    <w:rsid w:val="00843CD0"/>
    <w:rsid w:val="00862036"/>
    <w:rsid w:val="00862E3E"/>
    <w:rsid w:val="008A7BDA"/>
    <w:rsid w:val="008C766C"/>
    <w:rsid w:val="008E5893"/>
    <w:rsid w:val="00902E50"/>
    <w:rsid w:val="00924AB1"/>
    <w:rsid w:val="00927A56"/>
    <w:rsid w:val="009745C0"/>
    <w:rsid w:val="009D7723"/>
    <w:rsid w:val="009E7AE2"/>
    <w:rsid w:val="009E7F88"/>
    <w:rsid w:val="009F2558"/>
    <w:rsid w:val="009F6733"/>
    <w:rsid w:val="00A41A3B"/>
    <w:rsid w:val="00A9206D"/>
    <w:rsid w:val="00AA6829"/>
    <w:rsid w:val="00AC11F1"/>
    <w:rsid w:val="00AD38AA"/>
    <w:rsid w:val="00B0415A"/>
    <w:rsid w:val="00B045CD"/>
    <w:rsid w:val="00B17E51"/>
    <w:rsid w:val="00B21392"/>
    <w:rsid w:val="00B64E94"/>
    <w:rsid w:val="00B91EE3"/>
    <w:rsid w:val="00BB19F6"/>
    <w:rsid w:val="00C01A1B"/>
    <w:rsid w:val="00C11A18"/>
    <w:rsid w:val="00C2096F"/>
    <w:rsid w:val="00C35A3E"/>
    <w:rsid w:val="00C52FF1"/>
    <w:rsid w:val="00C95590"/>
    <w:rsid w:val="00CA095C"/>
    <w:rsid w:val="00CB0089"/>
    <w:rsid w:val="00CC0141"/>
    <w:rsid w:val="00CC48F6"/>
    <w:rsid w:val="00D15CF7"/>
    <w:rsid w:val="00D2155D"/>
    <w:rsid w:val="00DA1C36"/>
    <w:rsid w:val="00DA4957"/>
    <w:rsid w:val="00DA5E6B"/>
    <w:rsid w:val="00DD372E"/>
    <w:rsid w:val="00DF00B4"/>
    <w:rsid w:val="00E02747"/>
    <w:rsid w:val="00E27C2F"/>
    <w:rsid w:val="00E41481"/>
    <w:rsid w:val="00E525A1"/>
    <w:rsid w:val="00E557D2"/>
    <w:rsid w:val="00E62A6D"/>
    <w:rsid w:val="00E76A16"/>
    <w:rsid w:val="00E97FC8"/>
    <w:rsid w:val="00EE5E7E"/>
    <w:rsid w:val="00F015AD"/>
    <w:rsid w:val="00F37172"/>
    <w:rsid w:val="00F67819"/>
    <w:rsid w:val="00FB0211"/>
    <w:rsid w:val="00FD1D2F"/>
    <w:rsid w:val="00FD4FBC"/>
    <w:rsid w:val="00FE419A"/>
    <w:rsid w:val="00FF3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5BED5"/>
  <w15:docId w15:val="{20A4AC63-E138-9B49-BA46-5448B5C01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423"/>
  </w:style>
  <w:style w:type="paragraph" w:styleId="Heading1">
    <w:name w:val="heading 1"/>
    <w:basedOn w:val="Normal"/>
    <w:next w:val="Normal"/>
    <w:link w:val="Heading1Char"/>
    <w:uiPriority w:val="9"/>
    <w:qFormat/>
    <w:rsid w:val="007E0A0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mmentText">
    <w:name w:val="annotation text"/>
    <w:basedOn w:val="Normal"/>
    <w:link w:val="CommentTextChar"/>
    <w:uiPriority w:val="99"/>
    <w:unhideWhenUsed/>
    <w:rsid w:val="003454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542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A298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A298C"/>
  </w:style>
  <w:style w:type="character" w:customStyle="1" w:styleId="ref-journal">
    <w:name w:val="ref-journal"/>
    <w:basedOn w:val="DefaultParagraphFont"/>
    <w:rsid w:val="007A298C"/>
  </w:style>
  <w:style w:type="character" w:customStyle="1" w:styleId="ref-vol">
    <w:name w:val="ref-vol"/>
    <w:basedOn w:val="DefaultParagraphFont"/>
    <w:rsid w:val="007A298C"/>
  </w:style>
  <w:style w:type="character" w:styleId="CommentReference">
    <w:name w:val="annotation reference"/>
    <w:basedOn w:val="DefaultParagraphFont"/>
    <w:uiPriority w:val="99"/>
    <w:semiHidden/>
    <w:unhideWhenUsed/>
    <w:rsid w:val="007A298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98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3393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962EC1"/>
    <w:rPr>
      <w:i/>
      <w:iCs/>
    </w:rPr>
  </w:style>
  <w:style w:type="table" w:styleId="TableGrid">
    <w:name w:val="Table Grid"/>
    <w:basedOn w:val="TableNormal"/>
    <w:uiPriority w:val="59"/>
    <w:rsid w:val="00DD6C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40F8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0F8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D7DA2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E0A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2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28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0727D"/>
  </w:style>
  <w:style w:type="paragraph" w:styleId="Header">
    <w:name w:val="header"/>
    <w:basedOn w:val="Normal"/>
    <w:link w:val="HeaderChar"/>
    <w:uiPriority w:val="99"/>
    <w:unhideWhenUsed/>
    <w:rsid w:val="00080E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0E90"/>
  </w:style>
  <w:style w:type="paragraph" w:styleId="Footer">
    <w:name w:val="footer"/>
    <w:basedOn w:val="Normal"/>
    <w:link w:val="FooterChar"/>
    <w:uiPriority w:val="99"/>
    <w:unhideWhenUsed/>
    <w:rsid w:val="00080E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0E9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36CE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A6DA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A6DA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A6DA0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A6DA0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6DA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6DA0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6DA0"/>
    <w:rPr>
      <w:rFonts w:ascii="Calibri" w:hAnsi="Calibri" w:cs="Calibri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212BF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75" w:type="dxa"/>
        <w:left w:w="75" w:type="dxa"/>
        <w:bottom w:w="75" w:type="dxa"/>
        <w:right w:w="7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93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HPpe45nCxwTePPZ4V8Urk8Le4Sw==">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B4E2F8A-72AA-4AAF-ABDC-F4A96E14F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Ortiz Reyes</dc:creator>
  <cp:lastModifiedBy>Bhuvaneswari A.</cp:lastModifiedBy>
  <cp:revision>39</cp:revision>
  <cp:lastPrinted>2022-02-09T17:01:00Z</cp:lastPrinted>
  <dcterms:created xsi:type="dcterms:W3CDTF">2022-02-10T16:53:00Z</dcterms:created>
  <dcterms:modified xsi:type="dcterms:W3CDTF">2022-06-07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burns</vt:lpwstr>
  </property>
  <property fmtid="{D5CDD505-2E9C-101B-9397-08002B2CF9AE}" pid="7" name="Mendeley Recent Style Name 2_1">
    <vt:lpwstr>Burns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pringer-vancouver</vt:lpwstr>
  </property>
  <property fmtid="{D5CDD505-2E9C-101B-9397-08002B2CF9AE}" pid="17" name="Mendeley Recent Style Name 7_1">
    <vt:lpwstr>Springer Vancouver</vt:lpwstr>
  </property>
  <property fmtid="{D5CDD505-2E9C-101B-9397-08002B2CF9AE}" pid="18" name="Mendeley Recent Style Id 8_1">
    <vt:lpwstr>http://www.zotero.org/styles/springer-vancouver-author-date</vt:lpwstr>
  </property>
  <property fmtid="{D5CDD505-2E9C-101B-9397-08002B2CF9AE}" pid="19" name="Mendeley Recent Style Name 8_1">
    <vt:lpwstr>Springer Vancouver (author-date)</vt:lpwstr>
  </property>
  <property fmtid="{D5CDD505-2E9C-101B-9397-08002B2CF9AE}" pid="20" name="Mendeley Recent Style Id 9_1">
    <vt:lpwstr>http://www.zotero.org/styles/springer-vancouver-brackets</vt:lpwstr>
  </property>
  <property fmtid="{D5CDD505-2E9C-101B-9397-08002B2CF9AE}" pid="21" name="Mendeley Recent Style Name 9_1">
    <vt:lpwstr>Springer 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6262261-970b-3b06-a78e-3018284d765a</vt:lpwstr>
  </property>
  <property fmtid="{D5CDD505-2E9C-101B-9397-08002B2CF9AE}" pid="24" name="Mendeley Citation Style_1">
    <vt:lpwstr>http://www.zotero.org/styles/american-medical-association</vt:lpwstr>
  </property>
</Properties>
</file>